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D096B" w:rsidRDefault="00BD096B" w:rsidP="00AD6AB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D096B">
        <w:rPr>
          <w:rFonts w:ascii="Times New Roman" w:hAnsi="Times New Roman" w:cs="Times New Roman"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>. Tumor types and tumor location</w:t>
      </w:r>
      <w:r w:rsidR="0039222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35"/>
        <w:gridCol w:w="1276"/>
        <w:gridCol w:w="1134"/>
        <w:gridCol w:w="1134"/>
        <w:gridCol w:w="1134"/>
        <w:gridCol w:w="851"/>
      </w:tblGrid>
      <w:tr w:rsidR="000276D3" w:rsidRPr="000276D3" w:rsidTr="000276D3">
        <w:tc>
          <w:tcPr>
            <w:tcW w:w="2835" w:type="dxa"/>
            <w:tcBorders>
              <w:bottom w:val="single" w:sz="4" w:space="0" w:color="auto"/>
            </w:tcBorders>
          </w:tcPr>
          <w:p w:rsidR="00BD096B" w:rsidRPr="000276D3" w:rsidRDefault="00BD096B" w:rsidP="00AD6ABA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0276D3">
              <w:rPr>
                <w:rFonts w:ascii="Times New Roman" w:hAnsi="Times New Roman"/>
                <w:sz w:val="18"/>
                <w:szCs w:val="18"/>
              </w:rPr>
              <w:t>Variab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D096B" w:rsidRPr="000276D3" w:rsidRDefault="00BD096B" w:rsidP="00AD6ABA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0276D3">
              <w:rPr>
                <w:rFonts w:ascii="Times New Roman" w:hAnsi="Times New Roman"/>
                <w:sz w:val="18"/>
                <w:szCs w:val="18"/>
              </w:rPr>
              <w:t xml:space="preserve">LLGG </w:t>
            </w:r>
          </w:p>
          <w:p w:rsidR="00BD096B" w:rsidRPr="000276D3" w:rsidRDefault="00BD096B" w:rsidP="00AD6ABA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0276D3">
              <w:rPr>
                <w:rFonts w:ascii="Times New Roman" w:hAnsi="Times New Roman"/>
                <w:sz w:val="18"/>
                <w:szCs w:val="18"/>
              </w:rPr>
              <w:t>grou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D096B" w:rsidRPr="000276D3" w:rsidRDefault="00BD096B" w:rsidP="00AD6ABA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0276D3">
              <w:rPr>
                <w:rFonts w:ascii="Times New Roman" w:hAnsi="Times New Roman"/>
                <w:sz w:val="18"/>
                <w:szCs w:val="18"/>
              </w:rPr>
              <w:t xml:space="preserve">LHGG </w:t>
            </w:r>
          </w:p>
          <w:p w:rsidR="00BD096B" w:rsidRPr="000276D3" w:rsidRDefault="00BD096B" w:rsidP="00AD6ABA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0276D3">
              <w:rPr>
                <w:rFonts w:ascii="Times New Roman" w:hAnsi="Times New Roman"/>
                <w:sz w:val="18"/>
                <w:szCs w:val="18"/>
              </w:rPr>
              <w:t>grou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D096B" w:rsidRPr="000276D3" w:rsidRDefault="00BD096B" w:rsidP="00AD6ABA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0276D3">
              <w:rPr>
                <w:rFonts w:ascii="Times New Roman" w:hAnsi="Times New Roman"/>
                <w:sz w:val="18"/>
                <w:szCs w:val="18"/>
              </w:rPr>
              <w:t>RLGG grou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D096B" w:rsidRPr="000276D3" w:rsidRDefault="00BD096B" w:rsidP="00AD6ABA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0276D3">
              <w:rPr>
                <w:rFonts w:ascii="Times New Roman" w:hAnsi="Times New Roman"/>
                <w:sz w:val="18"/>
                <w:szCs w:val="18"/>
              </w:rPr>
              <w:t xml:space="preserve">RHGG </w:t>
            </w:r>
          </w:p>
          <w:p w:rsidR="00BD096B" w:rsidRPr="000276D3" w:rsidRDefault="00BD096B" w:rsidP="00AD6ABA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0276D3">
              <w:rPr>
                <w:rFonts w:ascii="Times New Roman" w:hAnsi="Times New Roman"/>
                <w:sz w:val="18"/>
                <w:szCs w:val="18"/>
              </w:rPr>
              <w:t>group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D096B" w:rsidRPr="000276D3" w:rsidRDefault="00BD096B" w:rsidP="00AD6ABA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0276D3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</w:tr>
      <w:tr w:rsidR="000276D3" w:rsidRPr="000276D3" w:rsidTr="000276D3">
        <w:tc>
          <w:tcPr>
            <w:tcW w:w="2835" w:type="dxa"/>
            <w:tcBorders>
              <w:top w:val="single" w:sz="4" w:space="0" w:color="auto"/>
            </w:tcBorders>
          </w:tcPr>
          <w:p w:rsidR="00BD096B" w:rsidRPr="000276D3" w:rsidRDefault="00BD096B" w:rsidP="00AD6ABA">
            <w:pPr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276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typ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D096B" w:rsidRPr="000276D3" w:rsidRDefault="00BD096B" w:rsidP="00AD6ABA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D096B" w:rsidRPr="000276D3" w:rsidRDefault="00BD096B" w:rsidP="00AD6ABA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D096B" w:rsidRPr="000276D3" w:rsidRDefault="00BD096B" w:rsidP="00AD6ABA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D096B" w:rsidRPr="000276D3" w:rsidRDefault="00BD096B" w:rsidP="00AD6ABA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D096B" w:rsidRPr="000276D3" w:rsidRDefault="00BD096B" w:rsidP="00AD6ABA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276D3" w:rsidRPr="000276D3" w:rsidTr="000276D3">
        <w:trPr>
          <w:trHeight w:val="288"/>
        </w:trPr>
        <w:tc>
          <w:tcPr>
            <w:tcW w:w="2835" w:type="dxa"/>
          </w:tcPr>
          <w:p w:rsidR="00BD096B" w:rsidRPr="000276D3" w:rsidRDefault="00BD096B" w:rsidP="00AD6ABA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0276D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276D3">
              <w:rPr>
                <w:rFonts w:ascii="Times New Roman" w:hAnsi="Times New Roman" w:cs="Times New Roman"/>
                <w:sz w:val="18"/>
                <w:szCs w:val="18"/>
              </w:rPr>
              <w:t>strocytoma</w:t>
            </w:r>
            <w:r w:rsidR="006924C5" w:rsidRPr="000276D3">
              <w:rPr>
                <w:rFonts w:ascii="Times New Roman" w:hAnsi="Times New Roman" w:cs="Times New Roman"/>
                <w:sz w:val="18"/>
                <w:szCs w:val="18"/>
              </w:rPr>
              <w:t xml:space="preserve">/ </w:t>
            </w:r>
            <w:proofErr w:type="spellStart"/>
            <w:r w:rsidR="006924C5" w:rsidRPr="000276D3">
              <w:rPr>
                <w:rFonts w:ascii="Times New Roman" w:hAnsi="Times New Roman" w:cs="Times New Roman"/>
                <w:sz w:val="18"/>
                <w:szCs w:val="18"/>
              </w:rPr>
              <w:t>Oligodendrogliom</w:t>
            </w:r>
            <w:proofErr w:type="spellEnd"/>
            <w:r w:rsidR="006924C5" w:rsidRPr="000276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BD096B" w:rsidRPr="000276D3" w:rsidRDefault="00BD096B" w:rsidP="00AD6ABA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76D3">
              <w:rPr>
                <w:rFonts w:ascii="Times New Roman" w:hAnsi="Times New Roman"/>
                <w:sz w:val="18"/>
                <w:szCs w:val="18"/>
              </w:rPr>
              <w:t>1</w:t>
            </w:r>
            <w:r w:rsidR="006924C5" w:rsidRPr="000276D3">
              <w:rPr>
                <w:rFonts w:ascii="Times New Roman" w:hAnsi="Times New Roman"/>
                <w:sz w:val="18"/>
                <w:szCs w:val="18"/>
              </w:rPr>
              <w:t>6/24</w:t>
            </w:r>
          </w:p>
        </w:tc>
        <w:tc>
          <w:tcPr>
            <w:tcW w:w="1134" w:type="dxa"/>
          </w:tcPr>
          <w:p w:rsidR="00BD096B" w:rsidRPr="000276D3" w:rsidRDefault="006924C5" w:rsidP="00AD6ABA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0276D3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0276D3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:rsidR="00BD096B" w:rsidRPr="000276D3" w:rsidRDefault="006D0794" w:rsidP="00AD6ABA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0276D3">
              <w:rPr>
                <w:rFonts w:ascii="Times New Roman" w:hAnsi="Times New Roman"/>
                <w:sz w:val="18"/>
                <w:szCs w:val="18"/>
              </w:rPr>
              <w:t>13</w:t>
            </w:r>
            <w:r w:rsidR="006924C5" w:rsidRPr="000276D3">
              <w:rPr>
                <w:rFonts w:ascii="Times New Roman" w:hAnsi="Times New Roman"/>
                <w:sz w:val="18"/>
                <w:szCs w:val="18"/>
              </w:rPr>
              <w:t>/24</w:t>
            </w:r>
          </w:p>
        </w:tc>
        <w:tc>
          <w:tcPr>
            <w:tcW w:w="1134" w:type="dxa"/>
          </w:tcPr>
          <w:p w:rsidR="00BD096B" w:rsidRPr="000276D3" w:rsidRDefault="006924C5" w:rsidP="00AD6ABA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0276D3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0276D3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51" w:type="dxa"/>
          </w:tcPr>
          <w:p w:rsidR="00BD096B" w:rsidRPr="000276D3" w:rsidRDefault="00BD096B" w:rsidP="00AD6ABA">
            <w:pPr>
              <w:spacing w:line="276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0276D3">
              <w:rPr>
                <w:rFonts w:ascii="Times New Roman" w:hAnsi="Times New Roman"/>
                <w:sz w:val="18"/>
                <w:szCs w:val="18"/>
              </w:rPr>
              <w:t>P</w:t>
            </w:r>
            <w:r w:rsidR="005A3AC9" w:rsidRPr="000276D3">
              <w:rPr>
                <w:rFonts w:ascii="Times New Roman" w:hAnsi="Times New Roman"/>
                <w:sz w:val="18"/>
                <w:szCs w:val="18"/>
              </w:rPr>
              <w:t>=</w:t>
            </w:r>
            <w:r w:rsidRPr="000276D3">
              <w:rPr>
                <w:rFonts w:ascii="Times New Roman" w:hAnsi="Times New Roman"/>
                <w:sz w:val="18"/>
                <w:szCs w:val="18"/>
              </w:rPr>
              <w:t>0.</w:t>
            </w:r>
            <w:r w:rsidR="005A3AC9" w:rsidRPr="000276D3">
              <w:rPr>
                <w:rFonts w:ascii="Times New Roman" w:hAnsi="Times New Roman"/>
                <w:sz w:val="18"/>
                <w:szCs w:val="18"/>
              </w:rPr>
              <w:t>66</w:t>
            </w:r>
            <w:r w:rsidR="005A3AC9" w:rsidRPr="000276D3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276D3" w:rsidRPr="000276D3" w:rsidTr="000276D3">
        <w:tc>
          <w:tcPr>
            <w:tcW w:w="2835" w:type="dxa"/>
          </w:tcPr>
          <w:p w:rsidR="00BD096B" w:rsidRPr="000276D3" w:rsidRDefault="00BD096B" w:rsidP="00AD6ABA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0276D3">
              <w:rPr>
                <w:rFonts w:ascii="Times New Roman" w:hAnsi="Times New Roman" w:cs="Times New Roman"/>
                <w:sz w:val="18"/>
                <w:szCs w:val="18"/>
              </w:rPr>
              <w:t>Anaplastic</w:t>
            </w:r>
            <w:r w:rsidRPr="000276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A3AC9" w:rsidRPr="000276D3">
              <w:rPr>
                <w:rFonts w:ascii="Times New Roman" w:hAnsi="Times New Roman" w:cs="Times New Roman"/>
                <w:sz w:val="18"/>
                <w:szCs w:val="18"/>
              </w:rPr>
              <w:t xml:space="preserve">glioma/ </w:t>
            </w:r>
            <w:r w:rsidR="005A3AC9" w:rsidRPr="000276D3">
              <w:rPr>
                <w:rFonts w:ascii="Times New Roman" w:hAnsi="Times New Roman" w:cs="Times New Roman"/>
                <w:sz w:val="18"/>
                <w:szCs w:val="18"/>
              </w:rPr>
              <w:t>glioblastoma</w:t>
            </w:r>
          </w:p>
        </w:tc>
        <w:tc>
          <w:tcPr>
            <w:tcW w:w="1276" w:type="dxa"/>
          </w:tcPr>
          <w:p w:rsidR="00BD096B" w:rsidRPr="000276D3" w:rsidRDefault="00BD096B" w:rsidP="00AD6ABA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0276D3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0276D3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:rsidR="00BD096B" w:rsidRPr="000276D3" w:rsidRDefault="006924C5" w:rsidP="00AD6ABA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0276D3">
              <w:rPr>
                <w:rFonts w:ascii="Times New Roman" w:hAnsi="Times New Roman"/>
                <w:sz w:val="18"/>
                <w:szCs w:val="18"/>
              </w:rPr>
              <w:t>21/15</w:t>
            </w:r>
          </w:p>
        </w:tc>
        <w:tc>
          <w:tcPr>
            <w:tcW w:w="1134" w:type="dxa"/>
          </w:tcPr>
          <w:p w:rsidR="00BD096B" w:rsidRPr="000276D3" w:rsidRDefault="006924C5" w:rsidP="00AD6ABA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0276D3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:rsidR="00BD096B" w:rsidRPr="000276D3" w:rsidRDefault="006924C5" w:rsidP="00AD6ABA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0276D3">
              <w:rPr>
                <w:rFonts w:ascii="Times New Roman" w:hAnsi="Times New Roman"/>
                <w:sz w:val="18"/>
                <w:szCs w:val="18"/>
              </w:rPr>
              <w:t>15/25</w:t>
            </w:r>
          </w:p>
        </w:tc>
        <w:tc>
          <w:tcPr>
            <w:tcW w:w="851" w:type="dxa"/>
          </w:tcPr>
          <w:p w:rsidR="00BD096B" w:rsidRPr="000276D3" w:rsidRDefault="005A3AC9" w:rsidP="00AD6ABA">
            <w:pPr>
              <w:spacing w:line="276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0276D3">
              <w:rPr>
                <w:rFonts w:ascii="Times New Roman" w:hAnsi="Times New Roman"/>
                <w:sz w:val="18"/>
                <w:szCs w:val="18"/>
              </w:rPr>
              <w:t>P=0.07</w:t>
            </w:r>
            <w:r w:rsidRPr="000276D3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276D3" w:rsidRPr="000276D3" w:rsidTr="000276D3">
        <w:tc>
          <w:tcPr>
            <w:tcW w:w="2835" w:type="dxa"/>
          </w:tcPr>
          <w:p w:rsidR="00BD096B" w:rsidRPr="000276D3" w:rsidRDefault="00BD096B" w:rsidP="00AD6ABA">
            <w:pPr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</w:pPr>
            <w:r w:rsidRPr="000276D3">
              <w:rPr>
                <w:rFonts w:ascii="Times New Roman" w:hAnsi="Times New Roman"/>
                <w:b/>
                <w:bCs/>
                <w:sz w:val="18"/>
                <w:szCs w:val="18"/>
              </w:rPr>
              <w:t>Tumor location</w:t>
            </w:r>
            <w:r w:rsidR="0039222C">
              <w:rPr>
                <w:rFonts w:ascii="Times New Roman" w:hAnsi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276" w:type="dxa"/>
          </w:tcPr>
          <w:p w:rsidR="00BD096B" w:rsidRPr="000276D3" w:rsidRDefault="00BD096B" w:rsidP="00AD6ABA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D096B" w:rsidRPr="000276D3" w:rsidRDefault="00BD096B" w:rsidP="00AD6ABA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D096B" w:rsidRPr="000276D3" w:rsidRDefault="00BD096B" w:rsidP="00AD6ABA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D096B" w:rsidRPr="000276D3" w:rsidRDefault="00BD096B" w:rsidP="00AD6ABA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D096B" w:rsidRPr="000276D3" w:rsidRDefault="00BD096B" w:rsidP="00AD6ABA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276D3" w:rsidRPr="000276D3" w:rsidTr="000276D3">
        <w:tc>
          <w:tcPr>
            <w:tcW w:w="2835" w:type="dxa"/>
          </w:tcPr>
          <w:p w:rsidR="00BD096B" w:rsidRPr="000276D3" w:rsidRDefault="00BD096B" w:rsidP="00AD6ABA">
            <w:pPr>
              <w:spacing w:line="276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276D3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0276D3">
              <w:rPr>
                <w:rFonts w:ascii="Times New Roman" w:hAnsi="Times New Roman"/>
                <w:kern w:val="0"/>
                <w:sz w:val="18"/>
                <w:szCs w:val="18"/>
              </w:rPr>
              <w:t>rontal</w:t>
            </w:r>
            <w:r w:rsidR="00166CCE" w:rsidRPr="000276D3">
              <w:rPr>
                <w:rFonts w:ascii="Times New Roman" w:hAnsi="Times New Roman"/>
                <w:kern w:val="0"/>
                <w:sz w:val="18"/>
                <w:szCs w:val="18"/>
              </w:rPr>
              <w:t xml:space="preserve">/ </w:t>
            </w:r>
            <w:r w:rsidR="00166CCE" w:rsidRPr="000276D3">
              <w:rPr>
                <w:rFonts w:ascii="Times New Roman" w:hAnsi="Times New Roman"/>
                <w:kern w:val="0"/>
                <w:sz w:val="18"/>
                <w:szCs w:val="18"/>
              </w:rPr>
              <w:t>Temporal</w:t>
            </w:r>
            <w:r w:rsidR="00166CCE" w:rsidRPr="000276D3">
              <w:rPr>
                <w:rFonts w:ascii="Times New Roman" w:hAnsi="Times New Roman"/>
                <w:kern w:val="0"/>
                <w:sz w:val="18"/>
                <w:szCs w:val="18"/>
              </w:rPr>
              <w:t>/Frontal and temporal/</w:t>
            </w:r>
            <w:r w:rsidR="00166CCE" w:rsidRPr="000276D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66CCE" w:rsidRPr="000276D3">
              <w:rPr>
                <w:rFonts w:ascii="Times New Roman" w:hAnsi="Times New Roman"/>
                <w:sz w:val="18"/>
                <w:szCs w:val="18"/>
              </w:rPr>
              <w:t>Parietal</w:t>
            </w:r>
            <w:r w:rsidR="00166CCE" w:rsidRPr="000276D3">
              <w:rPr>
                <w:rFonts w:ascii="Times New Roman" w:hAnsi="Times New Roman"/>
                <w:sz w:val="18"/>
                <w:szCs w:val="18"/>
              </w:rPr>
              <w:t xml:space="preserve">/ </w:t>
            </w:r>
            <w:r w:rsidR="00166CCE" w:rsidRPr="000276D3">
              <w:rPr>
                <w:rFonts w:ascii="Times New Roman" w:hAnsi="Times New Roman"/>
                <w:sz w:val="18"/>
                <w:szCs w:val="18"/>
              </w:rPr>
              <w:t>Occipital</w:t>
            </w:r>
            <w:r w:rsidR="00166CCE" w:rsidRPr="000276D3">
              <w:rPr>
                <w:rFonts w:ascii="Times New Roman" w:hAnsi="Times New Roman"/>
                <w:sz w:val="18"/>
                <w:szCs w:val="18"/>
              </w:rPr>
              <w:t>/Thalamus</w:t>
            </w:r>
          </w:p>
        </w:tc>
        <w:tc>
          <w:tcPr>
            <w:tcW w:w="1276" w:type="dxa"/>
          </w:tcPr>
          <w:p w:rsidR="00BD096B" w:rsidRPr="000276D3" w:rsidRDefault="00166CCE" w:rsidP="00AD6ABA">
            <w:pPr>
              <w:spacing w:line="276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276D3">
              <w:rPr>
                <w:rFonts w:ascii="Times New Roman" w:hAnsi="Times New Roman"/>
                <w:kern w:val="0"/>
                <w:sz w:val="18"/>
                <w:szCs w:val="18"/>
              </w:rPr>
              <w:t>20/12/5/2/1/0</w:t>
            </w:r>
            <w:r w:rsidR="00BD096B" w:rsidRPr="000276D3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:rsidR="00BD096B" w:rsidRPr="000276D3" w:rsidRDefault="007D36E4" w:rsidP="00AD6ABA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76D3">
              <w:rPr>
                <w:rFonts w:ascii="Times New Roman" w:hAnsi="Times New Roman"/>
                <w:sz w:val="18"/>
                <w:szCs w:val="18"/>
              </w:rPr>
              <w:t>19/8/6/1/1/1</w:t>
            </w:r>
          </w:p>
        </w:tc>
        <w:tc>
          <w:tcPr>
            <w:tcW w:w="1134" w:type="dxa"/>
          </w:tcPr>
          <w:p w:rsidR="00BD096B" w:rsidRPr="000276D3" w:rsidRDefault="007D36E4" w:rsidP="00AD6ABA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76D3">
              <w:rPr>
                <w:rFonts w:ascii="Times New Roman" w:hAnsi="Times New Roman"/>
                <w:sz w:val="18"/>
                <w:szCs w:val="18"/>
              </w:rPr>
              <w:t>22/6/8/1/0/0</w:t>
            </w:r>
          </w:p>
        </w:tc>
        <w:tc>
          <w:tcPr>
            <w:tcW w:w="1134" w:type="dxa"/>
          </w:tcPr>
          <w:p w:rsidR="00BD096B" w:rsidRPr="000276D3" w:rsidRDefault="007D36E4" w:rsidP="00AD6ABA">
            <w:pPr>
              <w:spacing w:line="276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276D3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0276D3" w:rsidRPr="000276D3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  <w:r w:rsidRPr="000276D3">
              <w:rPr>
                <w:rFonts w:ascii="Times New Roman" w:hAnsi="Times New Roman"/>
                <w:kern w:val="0"/>
                <w:sz w:val="18"/>
                <w:szCs w:val="18"/>
              </w:rPr>
              <w:t>/9/</w:t>
            </w:r>
            <w:r w:rsidR="000276D3" w:rsidRPr="000276D3">
              <w:rPr>
                <w:rFonts w:ascii="Times New Roman" w:hAnsi="Times New Roman"/>
                <w:kern w:val="0"/>
                <w:sz w:val="18"/>
                <w:szCs w:val="18"/>
              </w:rPr>
              <w:t>5/4/3/3</w:t>
            </w:r>
          </w:p>
        </w:tc>
        <w:tc>
          <w:tcPr>
            <w:tcW w:w="851" w:type="dxa"/>
          </w:tcPr>
          <w:p w:rsidR="00BD096B" w:rsidRPr="000276D3" w:rsidRDefault="00AD6ABA" w:rsidP="00AD6ABA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0276D3">
              <w:rPr>
                <w:rFonts w:ascii="Times New Roman" w:hAnsi="Times New Roman"/>
                <w:sz w:val="18"/>
                <w:szCs w:val="18"/>
              </w:rPr>
              <w:t>P=0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0276D3">
              <w:rPr>
                <w:rFonts w:ascii="Times New Roman" w:hAnsi="Times New Roman"/>
                <w:sz w:val="18"/>
                <w:szCs w:val="18"/>
              </w:rPr>
              <w:t>6</w:t>
            </w:r>
            <w:r w:rsidRPr="000276D3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</w:tbl>
    <w:p w:rsidR="00BD096B" w:rsidRPr="003C3974" w:rsidRDefault="005A3AC9" w:rsidP="00AD6ABA">
      <w:pPr>
        <w:spacing w:line="276" w:lineRule="auto"/>
        <w:rPr>
          <w:rFonts w:ascii="Times New Roman" w:hAnsi="Times New Roman"/>
          <w:sz w:val="20"/>
          <w:szCs w:val="20"/>
          <w:lang w:bidi="ar"/>
        </w:rPr>
      </w:pPr>
      <w:r>
        <w:rPr>
          <w:rFonts w:ascii="Times New Roman" w:hAnsi="Times New Roman"/>
          <w:sz w:val="20"/>
          <w:szCs w:val="20"/>
          <w:vertAlign w:val="superscript"/>
          <w:lang w:bidi="ar"/>
        </w:rPr>
        <w:t>a</w:t>
      </w:r>
      <w:r w:rsidR="00BD096B" w:rsidRPr="003C3974">
        <w:rPr>
          <w:rFonts w:ascii="Times New Roman" w:hAnsi="Times New Roman"/>
          <w:sz w:val="20"/>
          <w:szCs w:val="20"/>
          <w:lang w:bidi="ar"/>
        </w:rPr>
        <w:t xml:space="preserve"> represent χ2 test.</w:t>
      </w:r>
    </w:p>
    <w:p w:rsidR="00BD096B" w:rsidRPr="00BD096B" w:rsidRDefault="00BD096B">
      <w:pPr>
        <w:rPr>
          <w:rFonts w:ascii="Times New Roman" w:hAnsi="Times New Roman" w:cs="Times New Roman"/>
          <w:sz w:val="24"/>
          <w:szCs w:val="24"/>
        </w:rPr>
      </w:pPr>
    </w:p>
    <w:sectPr w:rsidR="00BD096B" w:rsidRPr="00BD09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96B"/>
    <w:rsid w:val="000276D3"/>
    <w:rsid w:val="00166CCE"/>
    <w:rsid w:val="0039222C"/>
    <w:rsid w:val="005A3AC9"/>
    <w:rsid w:val="006924C5"/>
    <w:rsid w:val="006D0794"/>
    <w:rsid w:val="007D36E4"/>
    <w:rsid w:val="00873FB5"/>
    <w:rsid w:val="00AD6ABA"/>
    <w:rsid w:val="00BD0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49FDB"/>
  <w15:chartTrackingRefBased/>
  <w15:docId w15:val="{E7ED40F1-0241-4E9B-903C-F4127713A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9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o motai</dc:creator>
  <cp:keywords/>
  <dc:description/>
  <cp:lastModifiedBy>duo motai</cp:lastModifiedBy>
  <cp:revision>4</cp:revision>
  <dcterms:created xsi:type="dcterms:W3CDTF">2020-05-02T07:19:00Z</dcterms:created>
  <dcterms:modified xsi:type="dcterms:W3CDTF">2020-05-03T02:01:00Z</dcterms:modified>
</cp:coreProperties>
</file>